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040101" w14:textId="1E6A1B5D" w:rsidR="00735CCC" w:rsidRPr="007B2413" w:rsidRDefault="003B10CC" w:rsidP="00735CCC">
      <w:r>
        <w:rPr>
          <w:b/>
        </w:rPr>
        <w:t xml:space="preserve"> S3</w:t>
      </w:r>
      <w:bookmarkStart w:id="0" w:name="_GoBack"/>
      <w:bookmarkEnd w:id="0"/>
      <w:r w:rsidR="00735CCC">
        <w:rPr>
          <w:b/>
        </w:rPr>
        <w:t xml:space="preserve"> </w:t>
      </w:r>
      <w:r w:rsidR="00735CCC">
        <w:rPr>
          <w:b/>
        </w:rPr>
        <w:t>Table</w:t>
      </w:r>
      <w:r w:rsidR="00735CCC" w:rsidRPr="008C1C43">
        <w:rPr>
          <w:b/>
        </w:rPr>
        <w:t xml:space="preserve">. </w:t>
      </w:r>
      <w:r w:rsidR="00735CCC" w:rsidRPr="007B2413">
        <w:t>Model selection results for survival analysis of juvenile and adult silvereyes.</w:t>
      </w:r>
    </w:p>
    <w:p w14:paraId="14A774BC" w14:textId="77777777" w:rsidR="00735CCC" w:rsidRPr="009E0495" w:rsidRDefault="00735CCC" w:rsidP="00735CCC"/>
    <w:tbl>
      <w:tblPr>
        <w:tblW w:w="8360" w:type="dxa"/>
        <w:tblInd w:w="93" w:type="dxa"/>
        <w:tblLook w:val="04A0" w:firstRow="1" w:lastRow="0" w:firstColumn="1" w:lastColumn="0" w:noHBand="0" w:noVBand="1"/>
      </w:tblPr>
      <w:tblGrid>
        <w:gridCol w:w="4460"/>
        <w:gridCol w:w="1300"/>
        <w:gridCol w:w="1300"/>
        <w:gridCol w:w="1300"/>
      </w:tblGrid>
      <w:tr w:rsidR="00735CCC" w:rsidRPr="009E0F42" w14:paraId="35A91618" w14:textId="77777777" w:rsidTr="00B705C7">
        <w:trPr>
          <w:trHeight w:val="300"/>
        </w:trPr>
        <w:tc>
          <w:tcPr>
            <w:tcW w:w="4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6086A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Model Structur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DCC95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AIC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E568F" w14:textId="77777777" w:rsidR="00735CCC" w:rsidRPr="00D42086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42086">
              <w:rPr>
                <w:rFonts w:ascii="Calibri" w:eastAsia="Times New Roman" w:hAnsi="Calibri" w:cs="Times New Roman"/>
                <w:color w:val="000000"/>
              </w:rPr>
              <w:t>ΔAIC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6B1E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K</w:t>
            </w:r>
          </w:p>
        </w:tc>
      </w:tr>
      <w:tr w:rsidR="00735CCC" w:rsidRPr="00E6789B" w14:paraId="340E01FD" w14:textId="77777777" w:rsidTr="00B705C7">
        <w:trPr>
          <w:trHeight w:val="300"/>
        </w:trPr>
        <w:tc>
          <w:tcPr>
            <w:tcW w:w="44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2C17967" w14:textId="77777777" w:rsidR="00735CCC" w:rsidRPr="00E6789B" w:rsidRDefault="00735CCC" w:rsidP="00B705C7">
            <w:pPr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</w:pPr>
            <w:r w:rsidRPr="00E6789B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</w:rPr>
              <w:t xml:space="preserve">Season x Age + N + N x Age + SOI + SR + N x SR 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5B205C" w14:textId="77777777" w:rsidR="00735CCC" w:rsidRPr="00E6789B" w:rsidRDefault="00735CCC" w:rsidP="00B705C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789B">
              <w:rPr>
                <w:rFonts w:ascii="Calibri" w:eastAsia="Times New Roman" w:hAnsi="Calibri" w:cs="Times New Roman"/>
                <w:b/>
                <w:color w:val="000000"/>
              </w:rPr>
              <w:t>36054.43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9F54F41" w14:textId="77777777" w:rsidR="00735CCC" w:rsidRPr="00D42086" w:rsidRDefault="00735CCC" w:rsidP="00B705C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D42086">
              <w:rPr>
                <w:rFonts w:ascii="Calibri" w:eastAsia="Times New Roman" w:hAnsi="Calibri" w:cs="Times New Roman"/>
                <w:b/>
                <w:color w:val="000000"/>
              </w:rPr>
              <w:t>0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2EE1E51" w14:textId="77777777" w:rsidR="00735CCC" w:rsidRPr="00E6789B" w:rsidRDefault="00735CCC" w:rsidP="00B705C7">
            <w:pPr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E6789B">
              <w:rPr>
                <w:rFonts w:ascii="Calibri" w:eastAsia="Times New Roman" w:hAnsi="Calibri" w:cs="Times New Roman"/>
                <w:b/>
                <w:color w:val="000000"/>
              </w:rPr>
              <w:t>20</w:t>
            </w:r>
          </w:p>
        </w:tc>
      </w:tr>
      <w:tr w:rsidR="00735CCC" w:rsidRPr="009E0F42" w14:paraId="77C029E9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</w:tcPr>
          <w:p w14:paraId="186F046E" w14:textId="77777777" w:rsidR="00735CCC" w:rsidRPr="00DB57C9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 x Age + N + N x Age + SOI + SR + N x SOI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609A84E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068.9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B8AA8F3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4.52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18072C8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</w:tr>
      <w:tr w:rsidR="00735CCC" w:rsidRPr="009E0F42" w14:paraId="279B0A44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</w:tcPr>
          <w:p w14:paraId="2214C5E2" w14:textId="77777777" w:rsidR="00735CCC" w:rsidRPr="00DB57C9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ason x Age + N + N x Age + SOI + SR 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1F83ADB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076.0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AF6AF88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1.6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64B8FBA6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735CCC" w:rsidRPr="009E0F42" w14:paraId="2B24F534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01E588F5" w14:textId="77777777" w:rsidR="00735CCC" w:rsidRPr="00DB57C9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 x Age + N + SOI + SR + N x 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C3BF99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077.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9A2AF3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.7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6E7900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35CCC" w:rsidRPr="009E0F42" w14:paraId="4FFD2625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</w:tcPr>
          <w:p w14:paraId="43DF9D90" w14:textId="77777777" w:rsidR="00735CCC" w:rsidRPr="00DB57C9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 x Age + N + N x Age + SR + N x SR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74AC76B3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082.43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752A59E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8.00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8A86A26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</w:tr>
      <w:tr w:rsidR="00735CCC" w:rsidRPr="00DB57C9" w14:paraId="666C392A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</w:tcPr>
          <w:p w14:paraId="3DAD3A53" w14:textId="77777777" w:rsidR="00735CCC" w:rsidRPr="00DB57C9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Season x Age + N + N x Age + SOI 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9A356AC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</w:rPr>
              <w:t>36088.28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4A40DA21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3.85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34FCEF11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735CCC" w:rsidRPr="009E0F42" w14:paraId="7EF03384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60D9DFDD" w14:textId="77777777" w:rsidR="00735CCC" w:rsidRPr="00DB57C9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DB57C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 x Age +N + SOI + 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6E18CC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09</w:t>
            </w:r>
            <w:r w:rsidRPr="009E0F42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BA1916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4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6125B3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35CCC" w:rsidRPr="009E0F42" w14:paraId="21387BB2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FF559F2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g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870A7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09.9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56AB68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5.5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FA8E78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735CCC" w:rsidRPr="009E0F42" w14:paraId="209DA577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</w:tcPr>
          <w:p w14:paraId="0EEE16F0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N x Age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5EF29C4C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14.09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C6308C5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9.66</w:t>
            </w:r>
          </w:p>
        </w:tc>
        <w:tc>
          <w:tcPr>
            <w:tcW w:w="1300" w:type="dxa"/>
            <w:shd w:val="clear" w:color="auto" w:fill="auto"/>
            <w:noWrap/>
            <w:vAlign w:val="bottom"/>
          </w:tcPr>
          <w:p w14:paraId="1E543C65" w14:textId="77777777" w:rsidR="00735CCC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35CCC" w:rsidRPr="009E0F42" w14:paraId="68302AB2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AE1979A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R + Nx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81D2D4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23</w:t>
            </w:r>
            <w:r w:rsidRPr="009E0F42">
              <w:rPr>
                <w:rFonts w:ascii="Calibri" w:eastAsia="Times New Roman" w:hAnsi="Calibri" w:cs="Times New Roman"/>
                <w:color w:val="000000"/>
              </w:rPr>
              <w:t>.</w:t>
            </w:r>
            <w:r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81C75C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CA050A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35CCC" w:rsidRPr="009E0F42" w14:paraId="2194EBBF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1AE2D53E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OI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Nx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1B788E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23</w:t>
            </w:r>
            <w:r w:rsidRPr="009E0F42">
              <w:rPr>
                <w:rFonts w:ascii="Calibri" w:eastAsia="Times New Roman" w:hAnsi="Calibri" w:cs="Times New Roman"/>
                <w:color w:val="000000"/>
              </w:rPr>
              <w:t>.9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EC8893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4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03098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35CCC" w:rsidRPr="009E0F42" w14:paraId="7D279C7B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6924BE86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g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AE071A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24.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5343EA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9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614F2F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735CCC" w:rsidRPr="009E0F42" w14:paraId="2B901C06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3AB15CA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gSOI + Nxlag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6FD102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28.7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B1FF7C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4.2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A31602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735CCC" w:rsidRPr="009E0F42" w14:paraId="7AB23FA6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28FEF17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D4282F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44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168351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9.9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B8982A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735CCC" w:rsidRPr="009E0F42" w14:paraId="6F28321F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2340AC95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 + SOI + SR + Nx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298B8D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47.2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DB5545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2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6328FC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35CCC" w:rsidRPr="009E0F42" w14:paraId="4F741DA4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417C2A6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R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R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935004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49.0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719115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94.6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D78E20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</w:tr>
      <w:tr w:rsidR="00735CCC" w:rsidRPr="009E0F42" w14:paraId="5A886168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4A20960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 +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ag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 Nxlag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74E77D3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72.7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57AC3A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18.3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676E6FD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</w:tr>
      <w:tr w:rsidR="00735CCC" w:rsidRPr="009E0F42" w14:paraId="35954334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D0DC965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3EFC5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74.8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424EBB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0.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D32091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</w:tr>
      <w:tr w:rsidR="00735CCC" w:rsidRPr="009E0F42" w14:paraId="2F11BCF2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A3FE447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lag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254F16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80.7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7C9EB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26.3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EA2ECA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735CCC" w:rsidRPr="009E0F42" w14:paraId="4DC58929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68A6748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A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I + SR+ lag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A9070E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189.2</w:t>
            </w:r>
            <w:r w:rsidRPr="009E0F4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806C04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34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BCBDAD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</w:tr>
      <w:tr w:rsidR="00735CCC" w:rsidRPr="009E0F42" w14:paraId="233B4E81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2E2BD8B7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25B0C1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212.0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FAD8DF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7.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5EA70C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</w:tr>
      <w:tr w:rsidR="00735CCC" w:rsidRPr="009E0F42" w14:paraId="00302C98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53F67DB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I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8010DA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274.8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13624C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0.3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AED50D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35CCC" w:rsidRPr="009E0F42" w14:paraId="7AE9E88A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532B60AA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28425C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291.7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869B2A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37.3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FB68A2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35CCC" w:rsidRPr="009E0F42" w14:paraId="659240F2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7A8AE03A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N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CC91911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592.3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36EBB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537.8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4BAF56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</w:tr>
      <w:tr w:rsidR="00735CCC" w:rsidRPr="009E0F42" w14:paraId="7B34B957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6D2616D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lagSR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F06073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6857.5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B0EB0E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03.0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36324E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</w:tr>
      <w:tr w:rsidR="00735CCC" w:rsidRPr="009E0F42" w14:paraId="0BEA3E6B" w14:textId="77777777" w:rsidTr="00B705C7">
        <w:trPr>
          <w:trHeight w:val="300"/>
        </w:trPr>
        <w:tc>
          <w:tcPr>
            <w:tcW w:w="4460" w:type="dxa"/>
            <w:shd w:val="clear" w:color="auto" w:fill="auto"/>
            <w:noWrap/>
            <w:vAlign w:val="bottom"/>
            <w:hideMark/>
          </w:tcPr>
          <w:p w14:paraId="30B74B19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a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x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+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SOI + SOI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^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C8C7BE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37125.3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A36657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70.9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99F8C9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</w:tr>
      <w:tr w:rsidR="00735CCC" w:rsidRPr="009E0F42" w14:paraId="1476DF2A" w14:textId="77777777" w:rsidTr="00B705C7">
        <w:trPr>
          <w:trHeight w:val="300"/>
        </w:trPr>
        <w:tc>
          <w:tcPr>
            <w:tcW w:w="44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4B0A" w14:textId="77777777" w:rsidR="00735CCC" w:rsidRPr="009E0F42" w:rsidRDefault="00735CCC" w:rsidP="00B705C7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</w:t>
            </w:r>
            <w:r w:rsidRPr="009E0F42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tercept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9301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39325.16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45511" w14:textId="77777777" w:rsidR="00735CCC" w:rsidRPr="00DB57C9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  <w:highlight w:val="yellow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3270.73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066DB" w14:textId="77777777" w:rsidR="00735CCC" w:rsidRPr="009E0F42" w:rsidRDefault="00735CCC" w:rsidP="00B705C7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E0F4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</w:tr>
    </w:tbl>
    <w:p w14:paraId="2F5C0E9F" w14:textId="77777777" w:rsidR="00735CCC" w:rsidRPr="00342D02" w:rsidRDefault="00735CCC" w:rsidP="00735CCC">
      <w:pPr>
        <w:rPr>
          <w:sz w:val="18"/>
          <w:szCs w:val="18"/>
        </w:rPr>
      </w:pPr>
      <w:r w:rsidRPr="00342D02">
        <w:rPr>
          <w:sz w:val="18"/>
          <w:szCs w:val="18"/>
        </w:rPr>
        <w:t>For each model, the AIC, the difference in AIC from the best model (</w:t>
      </w:r>
      <w:r w:rsidRPr="00342D02">
        <w:rPr>
          <w:rFonts w:ascii="Calibri" w:eastAsia="Times New Roman" w:hAnsi="Calibri" w:cs="Times New Roman"/>
          <w:color w:val="000000"/>
          <w:sz w:val="18"/>
          <w:szCs w:val="18"/>
        </w:rPr>
        <w:t>ΔAIC</w:t>
      </w:r>
      <w:r w:rsidRPr="00342D02">
        <w:rPr>
          <w:sz w:val="18"/>
          <w:szCs w:val="18"/>
        </w:rPr>
        <w:t>) an</w:t>
      </w:r>
      <w:r>
        <w:rPr>
          <w:sz w:val="18"/>
          <w:szCs w:val="18"/>
        </w:rPr>
        <w:t>d the number of parameters (K</w:t>
      </w:r>
      <w:r w:rsidRPr="00342D02">
        <w:rPr>
          <w:sz w:val="18"/>
          <w:szCs w:val="18"/>
        </w:rPr>
        <w:t>) is provided. The model of best fit is highlighted in bold. “Season” denotes a seasonal effect, “Age” an effect of juvenile versus adult age classes, “N” a density effect, “SOI” a three month mean Southern Oscillation Index (SOI) effect, “lagSOI” a one-season lag SOI effect, “SR” a three month mean seasonal rainfall effect, and “lagSR” a one-season lag seasonal rainfall effect.</w:t>
      </w:r>
    </w:p>
    <w:p w14:paraId="79A9C4B9" w14:textId="77777777" w:rsidR="00735CCC" w:rsidRPr="00342D02" w:rsidRDefault="00735CCC" w:rsidP="00735CCC">
      <w:pPr>
        <w:rPr>
          <w:sz w:val="18"/>
          <w:szCs w:val="18"/>
        </w:rPr>
      </w:pPr>
    </w:p>
    <w:p w14:paraId="00ECDAAE" w14:textId="77777777" w:rsidR="00F41029" w:rsidRDefault="003B10CC"/>
    <w:sectPr w:rsidR="00F41029" w:rsidSect="00F473B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CCC"/>
    <w:rsid w:val="003B10CC"/>
    <w:rsid w:val="00735CCC"/>
    <w:rsid w:val="009E2D85"/>
    <w:rsid w:val="00E77657"/>
    <w:rsid w:val="00F47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4B73B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35CCC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3</Words>
  <Characters>1616</Characters>
  <Application>Microsoft Macintosh Word</Application>
  <DocSecurity>0</DocSecurity>
  <Lines>13</Lines>
  <Paragraphs>3</Paragraphs>
  <ScaleCrop>false</ScaleCrop>
  <LinksUpToDate>false</LinksUpToDate>
  <CharactersWithSpaces>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 Sandvig</dc:creator>
  <cp:keywords/>
  <dc:description/>
  <cp:lastModifiedBy>Erik Sandvig</cp:lastModifiedBy>
  <cp:revision>3</cp:revision>
  <dcterms:created xsi:type="dcterms:W3CDTF">2017-04-14T13:40:00Z</dcterms:created>
  <dcterms:modified xsi:type="dcterms:W3CDTF">2017-04-14T13:40:00Z</dcterms:modified>
</cp:coreProperties>
</file>